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D18" w:rsidRPr="00D84D18" w:rsidRDefault="00D84D18" w:rsidP="00237783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D84D18">
        <w:rPr>
          <w:rFonts w:ascii="Times New Roman" w:hAnsi="Times New Roman" w:cs="Times New Roman" w:hint="eastAsia"/>
          <w:b/>
          <w:sz w:val="32"/>
          <w:szCs w:val="32"/>
        </w:rPr>
        <w:t>Lists of the institutional review boards</w:t>
      </w:r>
    </w:p>
    <w:p w:rsidR="00D84D18" w:rsidRDefault="00D84D18" w:rsidP="002377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72C3" w:rsidRPr="00D84D18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4A2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eoul National University Bundang Hospital</w:t>
      </w:r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505CC5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4E0F06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E0F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imyung Univers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gsan Medical Center </w:t>
      </w:r>
      <w:r w:rsidRPr="00D84D18">
        <w:rPr>
          <w:rFonts w:ascii="Times New Roman" w:hAnsi="Times New Roman" w:cs="Times New Roman"/>
          <w:sz w:val="24"/>
          <w:szCs w:val="24"/>
        </w:rPr>
        <w:t>Institutional Review Board</w:t>
      </w:r>
      <w:r w:rsidRPr="004E0F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5CC5" w:rsidRPr="004E0F06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4A2C">
        <w:rPr>
          <w:rFonts w:ascii="Times New Roman" w:hAnsi="Times New Roman" w:cs="Times New Roman"/>
          <w:color w:val="000000" w:themeColor="text1"/>
          <w:sz w:val="24"/>
          <w:szCs w:val="24"/>
        </w:rPr>
        <w:t>Gyeongsang National University</w:t>
      </w:r>
      <w:r w:rsidR="00505CC5" w:rsidRPr="004E0F06">
        <w:rPr>
          <w:rFonts w:ascii="Times New Roman" w:hAnsi="Times New Roman" w:cs="Times New Roman"/>
          <w:sz w:val="24"/>
          <w:szCs w:val="24"/>
        </w:rPr>
        <w:t xml:space="preserve"> Hospital Institutional Review Board</w:t>
      </w:r>
    </w:p>
    <w:p w:rsidR="00505CC5" w:rsidRPr="00D84D18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4A2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hungbuk National University</w:t>
      </w:r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505CC5" w:rsidRPr="00D84D18">
        <w:rPr>
          <w:rFonts w:ascii="Times New Roman" w:hAnsi="Times New Roman" w:cs="Times New Roman"/>
          <w:sz w:val="24"/>
          <w:szCs w:val="24"/>
        </w:rPr>
        <w:t xml:space="preserve">Hospital </w:t>
      </w:r>
      <w:r w:rsidR="008E4E83" w:rsidRPr="004E0F06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8E4E83" w:rsidRPr="008E4E83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E4E8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allym University</w:t>
      </w:r>
      <w:r w:rsidR="008E4E83" w:rsidRPr="008E4E8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8E4E8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huncheon Sacred Heart Hospital</w:t>
      </w:r>
      <w:r w:rsidRPr="008E4E83">
        <w:rPr>
          <w:rFonts w:ascii="Times New Roman" w:hAnsi="Times New Roman" w:cs="Times New Roman"/>
          <w:sz w:val="24"/>
          <w:szCs w:val="24"/>
        </w:rPr>
        <w:t xml:space="preserve"> </w:t>
      </w:r>
      <w:r w:rsidR="008E4E83" w:rsidRPr="004E0F06">
        <w:rPr>
          <w:rFonts w:ascii="Times New Roman" w:hAnsi="Times New Roman" w:cs="Times New Roman"/>
          <w:sz w:val="24"/>
          <w:szCs w:val="24"/>
        </w:rPr>
        <w:t>Institutional Review Board</w:t>
      </w:r>
      <w:r w:rsidR="008E4E83" w:rsidRPr="008E4E8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</w:p>
    <w:p w:rsidR="00505CC5" w:rsidRPr="008E4E83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E4E8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wha Womans University</w:t>
      </w:r>
      <w:r w:rsidRPr="008E4E83">
        <w:rPr>
          <w:rFonts w:ascii="Times New Roman" w:hAnsi="Times New Roman" w:cs="Times New Roman"/>
          <w:sz w:val="24"/>
          <w:szCs w:val="24"/>
        </w:rPr>
        <w:t xml:space="preserve"> </w:t>
      </w:r>
      <w:r w:rsidR="008E4E83">
        <w:rPr>
          <w:rFonts w:ascii="Times New Roman" w:hAnsi="Times New Roman" w:cs="Times New Roman"/>
          <w:sz w:val="24"/>
          <w:szCs w:val="24"/>
        </w:rPr>
        <w:t xml:space="preserve">Mokdong </w:t>
      </w:r>
      <w:r w:rsidR="00505CC5" w:rsidRPr="008E4E83">
        <w:rPr>
          <w:rFonts w:ascii="Times New Roman" w:hAnsi="Times New Roman" w:cs="Times New Roman"/>
          <w:sz w:val="24"/>
          <w:szCs w:val="24"/>
        </w:rPr>
        <w:t>Hospital</w:t>
      </w:r>
      <w:r w:rsidR="00EF76D3" w:rsidRPr="008E4E83">
        <w:rPr>
          <w:rFonts w:ascii="Times New Roman" w:hAnsi="Times New Roman" w:cs="Times New Roman"/>
          <w:sz w:val="24"/>
          <w:szCs w:val="24"/>
        </w:rPr>
        <w:t xml:space="preserve"> Institutional Review Board</w:t>
      </w:r>
    </w:p>
    <w:p w:rsidR="00505CC5" w:rsidRPr="00D84D18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4A2C">
        <w:rPr>
          <w:rFonts w:ascii="Times New Roman" w:eastAsia="돋움" w:hAnsi="Times New Roman" w:cs="Times New Roman"/>
          <w:sz w:val="24"/>
          <w:szCs w:val="24"/>
        </w:rPr>
        <w:t>The Catholic University</w:t>
      </w:r>
      <w:r w:rsidR="008E4E83">
        <w:rPr>
          <w:rFonts w:ascii="Times New Roman" w:eastAsia="돋움" w:hAnsi="Times New Roman" w:cs="Times New Roman"/>
          <w:sz w:val="24"/>
          <w:szCs w:val="24"/>
        </w:rPr>
        <w:t xml:space="preserve"> of Korea St. Paul’s Hospital</w:t>
      </w:r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EF76D3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EF76D3" w:rsidRPr="00D84D18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4A2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onkwang University </w:t>
      </w:r>
      <w:r w:rsidR="00EF76D3" w:rsidRPr="00D84D18">
        <w:rPr>
          <w:rFonts w:ascii="Times New Roman" w:hAnsi="Times New Roman" w:cs="Times New Roman"/>
          <w:sz w:val="24"/>
          <w:szCs w:val="24"/>
        </w:rPr>
        <w:t>Hospital</w:t>
      </w:r>
      <w:r w:rsidR="00C56B1A"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8E4E83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EF76D3" w:rsidRPr="00D84D18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4A2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Kosin University</w:t>
      </w:r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226BB0">
        <w:rPr>
          <w:rFonts w:ascii="Times New Roman" w:hAnsi="Times New Roman" w:cs="Times New Roman"/>
          <w:sz w:val="24"/>
          <w:szCs w:val="24"/>
        </w:rPr>
        <w:t xml:space="preserve">Hospital </w:t>
      </w:r>
      <w:r w:rsidR="00C56B1A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EF76D3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B5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HA University</w:t>
      </w:r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CC56A8" w:rsidRPr="00D84D18">
        <w:rPr>
          <w:rFonts w:ascii="Times New Roman" w:hAnsi="Times New Roman" w:cs="Times New Roman"/>
          <w:sz w:val="24"/>
          <w:szCs w:val="24"/>
        </w:rPr>
        <w:t>Hospital</w:t>
      </w:r>
      <w:r w:rsidR="00C56B1A"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226BB0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4E0F06" w:rsidRPr="00D84D18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B5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honnam National University</w:t>
      </w:r>
      <w:r w:rsidR="00226BB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226BB0" w:rsidRPr="00D84D18">
        <w:rPr>
          <w:rFonts w:ascii="Times New Roman" w:hAnsi="Times New Roman" w:cs="Times New Roman"/>
          <w:sz w:val="24"/>
          <w:szCs w:val="24"/>
        </w:rPr>
        <w:t>Hospital Institutional Review Board</w:t>
      </w:r>
    </w:p>
    <w:p w:rsidR="00C56B1A" w:rsidRPr="00D84D18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B5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usan National University Hospital</w:t>
      </w:r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CC56A8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EF76D3" w:rsidRPr="00D84D18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07B5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ulji General Hospital</w:t>
      </w:r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C56B1A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C56B1A" w:rsidRPr="003708EE" w:rsidRDefault="004E0F06" w:rsidP="00237783">
      <w:pPr>
        <w:pStyle w:val="a5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3708E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oonchunhyang University</w:t>
      </w:r>
      <w:r w:rsidRPr="003708EE">
        <w:rPr>
          <w:rFonts w:ascii="Times New Roman" w:hAnsi="Times New Roman" w:cs="Times New Roman"/>
          <w:sz w:val="24"/>
          <w:szCs w:val="24"/>
        </w:rPr>
        <w:t xml:space="preserve"> </w:t>
      </w:r>
      <w:r w:rsidR="003708EE" w:rsidRPr="003708EE">
        <w:rPr>
          <w:rFonts w:ascii="Times New Roman" w:eastAsia="맑은 고딕" w:hAnsi="Times New Roman" w:cs="Times New Roman"/>
          <w:sz w:val="24"/>
          <w:szCs w:val="24"/>
          <w:lang w:eastAsia="ko-KR"/>
        </w:rPr>
        <w:t xml:space="preserve">Buchen </w:t>
      </w:r>
      <w:r w:rsidR="00C56B1A" w:rsidRPr="003708EE">
        <w:rPr>
          <w:rFonts w:ascii="Times New Roman" w:hAnsi="Times New Roman" w:cs="Times New Roman"/>
          <w:sz w:val="24"/>
          <w:szCs w:val="24"/>
        </w:rPr>
        <w:t xml:space="preserve">Hospital </w:t>
      </w:r>
      <w:r w:rsidR="00226BB0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sectPr w:rsidR="00C56B1A" w:rsidRPr="003708EE" w:rsidSect="00D834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5A65" w:rsidRDefault="007E5A65"/>
  </w:endnote>
  <w:endnote w:type="continuationSeparator" w:id="0">
    <w:p w:rsidR="007E5A65" w:rsidRDefault="007E5A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5A65" w:rsidRDefault="007E5A65"/>
  </w:footnote>
  <w:footnote w:type="continuationSeparator" w:id="0">
    <w:p w:rsidR="007E5A65" w:rsidRDefault="007E5A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36B9D"/>
    <w:multiLevelType w:val="hybridMultilevel"/>
    <w:tmpl w:val="5350B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905"/>
    <w:rsid w:val="00226BB0"/>
    <w:rsid w:val="00237783"/>
    <w:rsid w:val="00253FA3"/>
    <w:rsid w:val="00262905"/>
    <w:rsid w:val="003708EE"/>
    <w:rsid w:val="00425A7F"/>
    <w:rsid w:val="00440E21"/>
    <w:rsid w:val="00450A3D"/>
    <w:rsid w:val="004E0F06"/>
    <w:rsid w:val="00505CC5"/>
    <w:rsid w:val="00527274"/>
    <w:rsid w:val="00634F4D"/>
    <w:rsid w:val="006940F2"/>
    <w:rsid w:val="007259E9"/>
    <w:rsid w:val="007424BD"/>
    <w:rsid w:val="00791796"/>
    <w:rsid w:val="007E5A65"/>
    <w:rsid w:val="008E4E83"/>
    <w:rsid w:val="009C6590"/>
    <w:rsid w:val="009F3A5B"/>
    <w:rsid w:val="00A072C3"/>
    <w:rsid w:val="00BA0729"/>
    <w:rsid w:val="00BB5CD2"/>
    <w:rsid w:val="00C56B1A"/>
    <w:rsid w:val="00CA41B5"/>
    <w:rsid w:val="00CC56A8"/>
    <w:rsid w:val="00D83424"/>
    <w:rsid w:val="00D84D18"/>
    <w:rsid w:val="00DC11F4"/>
    <w:rsid w:val="00DD120F"/>
    <w:rsid w:val="00E853B9"/>
    <w:rsid w:val="00EA692F"/>
    <w:rsid w:val="00EE2ACB"/>
    <w:rsid w:val="00EF76D3"/>
    <w:rsid w:val="00F5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B97D3A"/>
  <w15:docId w15:val="{F2E3F6B7-5960-43A7-B883-AA281940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D834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FA3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3FA3"/>
  </w:style>
  <w:style w:type="paragraph" w:styleId="a4">
    <w:name w:val="footer"/>
    <w:basedOn w:val="a"/>
    <w:link w:val="Char0"/>
    <w:uiPriority w:val="99"/>
    <w:unhideWhenUsed/>
    <w:rsid w:val="00253FA3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3FA3"/>
  </w:style>
  <w:style w:type="paragraph" w:styleId="a5">
    <w:name w:val="List Paragraph"/>
    <w:basedOn w:val="a"/>
    <w:uiPriority w:val="34"/>
    <w:qFormat/>
    <w:rsid w:val="00D84D1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sumura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USER</dc:creator>
  <cp:keywords/>
  <dc:description/>
  <cp:lastModifiedBy>LJY</cp:lastModifiedBy>
  <cp:revision>3</cp:revision>
  <cp:lastPrinted>2014-06-19T00:01:00Z</cp:lastPrinted>
  <dcterms:created xsi:type="dcterms:W3CDTF">2014-06-21T06:03:00Z</dcterms:created>
  <dcterms:modified xsi:type="dcterms:W3CDTF">2016-05-07T10:53:00Z</dcterms:modified>
</cp:coreProperties>
</file>